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540A6" w14:textId="77777777" w:rsidR="0002698E" w:rsidRDefault="0002698E" w:rsidP="0002698E">
      <w:pPr>
        <w:spacing w:after="0" w:line="276" w:lineRule="auto"/>
        <w:jc w:val="both"/>
        <w:rPr>
          <w:rFonts w:ascii="Calibri" w:hAnsi="Calibri" w:cs="Calibri"/>
          <w:bCs/>
          <w:lang w:val="en-US"/>
        </w:rPr>
      </w:pPr>
      <w:r w:rsidRPr="0002698E">
        <w:rPr>
          <w:rFonts w:ascii="Calibri" w:hAnsi="Calibri" w:cs="Calibri"/>
          <w:b/>
          <w:bCs/>
          <w:lang w:val="en-US"/>
        </w:rPr>
        <w:t xml:space="preserve">Supplementary Figure 1. </w:t>
      </w:r>
      <w:r w:rsidRPr="0002698E">
        <w:rPr>
          <w:rFonts w:ascii="Calibri" w:hAnsi="Calibri" w:cs="Calibri"/>
          <w:bCs/>
          <w:lang w:val="en-US"/>
        </w:rPr>
        <w:t>Exploratory analysis of the efficiency variable to guide GLM specification. A) Histogram of efficiency values. B) Relationship between variance and mean efficiency.</w:t>
      </w:r>
    </w:p>
    <w:p w14:paraId="43601996" w14:textId="77777777" w:rsidR="0002698E" w:rsidRDefault="0002698E" w:rsidP="0002698E">
      <w:pPr>
        <w:spacing w:after="0" w:line="276" w:lineRule="auto"/>
        <w:jc w:val="both"/>
        <w:rPr>
          <w:rFonts w:ascii="Calibri" w:hAnsi="Calibri" w:cs="Calibri"/>
          <w:bCs/>
          <w:lang w:val="en-US"/>
        </w:rPr>
      </w:pPr>
    </w:p>
    <w:p w14:paraId="08ADF3C7" w14:textId="77777777" w:rsidR="0002698E" w:rsidRPr="0002698E" w:rsidRDefault="0002698E" w:rsidP="0002698E">
      <w:pPr>
        <w:spacing w:after="0" w:line="276" w:lineRule="auto"/>
        <w:jc w:val="both"/>
        <w:rPr>
          <w:rFonts w:ascii="Calibri" w:hAnsi="Calibri" w:cs="Calibri"/>
          <w:lang w:val="en-US"/>
        </w:rPr>
      </w:pPr>
      <w:r>
        <w:rPr>
          <w:noProof/>
          <w:lang w:val="en-US"/>
        </w:rPr>
        <w:drawing>
          <wp:inline distT="0" distB="0" distL="0" distR="0" wp14:anchorId="146DDA1C" wp14:editId="2E6FE3C5">
            <wp:extent cx="5853174" cy="1833257"/>
            <wp:effectExtent l="0" t="0" r="0" b="0"/>
            <wp:docPr id="4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227" cy="1839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78AD82" w14:textId="77777777" w:rsidR="0002698E" w:rsidRDefault="0002698E" w:rsidP="0002698E">
      <w:pPr>
        <w:jc w:val="both"/>
        <w:rPr>
          <w:b/>
          <w:lang w:val="en-US"/>
        </w:rPr>
      </w:pPr>
    </w:p>
    <w:p w14:paraId="3A19D9F3" w14:textId="77777777" w:rsidR="0002698E" w:rsidRDefault="0002698E" w:rsidP="0002698E">
      <w:pPr>
        <w:jc w:val="both"/>
        <w:rPr>
          <w:b/>
          <w:lang w:val="en-US"/>
        </w:rPr>
      </w:pPr>
    </w:p>
    <w:p w14:paraId="59CF0238" w14:textId="58C26642" w:rsidR="003D2C8B" w:rsidRDefault="008B2F7F" w:rsidP="0002698E">
      <w:pPr>
        <w:jc w:val="both"/>
        <w:rPr>
          <w:lang w:val="en-US"/>
        </w:rPr>
      </w:pPr>
      <w:r w:rsidRPr="0002698E">
        <w:rPr>
          <w:b/>
          <w:lang w:val="en-US"/>
        </w:rPr>
        <w:t>Supplementary Figure 2.</w:t>
      </w:r>
      <w:r w:rsidRPr="0002698E">
        <w:rPr>
          <w:lang w:val="en-US"/>
        </w:rPr>
        <w:t xml:space="preserve"> Diagnostic plots for the selection of family and link in the generalized linear model (GLM) using all data. A) Residual Q-Q plot. B) Residuals vs fitted values.</w:t>
      </w:r>
      <w:r w:rsidR="0002698E">
        <w:rPr>
          <w:lang w:val="en-US"/>
        </w:rPr>
        <w:t xml:space="preserve"> </w:t>
      </w:r>
      <w:r w:rsidRPr="008B2F7F">
        <w:rPr>
          <w:lang w:val="en-US"/>
        </w:rPr>
        <w:t>Results from DHARMa residual tests in R: KS test p = 0.98 (no significant); dispersion test p &lt; 0.05 (significant deviation); outlier test p = 1 (no significant).</w:t>
      </w:r>
      <w:bookmarkStart w:id="0" w:name="_Hlk215825185"/>
    </w:p>
    <w:p w14:paraId="63172D88" w14:textId="0B41EF59" w:rsidR="0002698E" w:rsidRPr="002A3EC3" w:rsidRDefault="0002698E" w:rsidP="0002698E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F9DA33E" wp14:editId="3271F8CC">
            <wp:extent cx="5732145" cy="1712595"/>
            <wp:effectExtent l="0" t="0" r="1905" b="1905"/>
            <wp:docPr id="670750581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750581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594FACD" w14:textId="77777777" w:rsidR="003D2C8B" w:rsidRPr="00F82129" w:rsidRDefault="003D2C8B" w:rsidP="00F82129">
      <w:pPr>
        <w:pStyle w:val="Prrafodelista"/>
        <w:spacing w:before="120"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2C8B" w:rsidRPr="00F82129" w:rsidSect="00DC552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A10DD5"/>
    <w:multiLevelType w:val="hybridMultilevel"/>
    <w:tmpl w:val="DFA08124"/>
    <w:lvl w:ilvl="0" w:tplc="ACCCB46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754617"/>
    <w:multiLevelType w:val="hybridMultilevel"/>
    <w:tmpl w:val="87CAE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316867">
    <w:abstractNumId w:val="1"/>
  </w:num>
  <w:num w:numId="2" w16cid:durableId="1135877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34E"/>
    <w:rsid w:val="0002698E"/>
    <w:rsid w:val="0006434E"/>
    <w:rsid w:val="000C7C34"/>
    <w:rsid w:val="00183F12"/>
    <w:rsid w:val="002A3E2B"/>
    <w:rsid w:val="002A3EC3"/>
    <w:rsid w:val="0038634E"/>
    <w:rsid w:val="003A3561"/>
    <w:rsid w:val="003C2839"/>
    <w:rsid w:val="003D2C8B"/>
    <w:rsid w:val="00484A3B"/>
    <w:rsid w:val="00556E93"/>
    <w:rsid w:val="005A49EB"/>
    <w:rsid w:val="00711BB7"/>
    <w:rsid w:val="007351BC"/>
    <w:rsid w:val="0075019D"/>
    <w:rsid w:val="00765790"/>
    <w:rsid w:val="00817571"/>
    <w:rsid w:val="00844C2D"/>
    <w:rsid w:val="008B2F7F"/>
    <w:rsid w:val="008E6C5F"/>
    <w:rsid w:val="009245C6"/>
    <w:rsid w:val="00931F61"/>
    <w:rsid w:val="00A636E2"/>
    <w:rsid w:val="00A9084F"/>
    <w:rsid w:val="00AB41F7"/>
    <w:rsid w:val="00AE2184"/>
    <w:rsid w:val="00B137F6"/>
    <w:rsid w:val="00B42E35"/>
    <w:rsid w:val="00B60CD2"/>
    <w:rsid w:val="00D71CE3"/>
    <w:rsid w:val="00DC552B"/>
    <w:rsid w:val="00DF1086"/>
    <w:rsid w:val="00E01652"/>
    <w:rsid w:val="00E87D20"/>
    <w:rsid w:val="00EC6683"/>
    <w:rsid w:val="00F01552"/>
    <w:rsid w:val="00F82129"/>
    <w:rsid w:val="00FD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7F00B"/>
  <w15:chartTrackingRefBased/>
  <w15:docId w15:val="{DF294475-9DD4-4822-B76F-31BDA2AF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43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1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elvitella</dc:creator>
  <cp:keywords/>
  <dc:description/>
  <cp:lastModifiedBy>Kuebler , Bernd</cp:lastModifiedBy>
  <cp:revision>3</cp:revision>
  <dcterms:created xsi:type="dcterms:W3CDTF">2025-12-05T11:42:00Z</dcterms:created>
  <dcterms:modified xsi:type="dcterms:W3CDTF">2025-12-05T11:44:00Z</dcterms:modified>
</cp:coreProperties>
</file>